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DEF42C" w14:textId="77777777" w:rsidR="0060014B" w:rsidRPr="000A10AE" w:rsidRDefault="0060014B" w:rsidP="0060014B">
      <w:pPr>
        <w:spacing w:line="480" w:lineRule="auto"/>
        <w:rPr>
          <w:rFonts w:eastAsiaTheme="minorHAnsi"/>
          <w:b/>
          <w:bCs/>
          <w:sz w:val="28"/>
          <w:szCs w:val="28"/>
          <w:lang w:eastAsia="en-US"/>
        </w:rPr>
      </w:pPr>
      <w:r w:rsidRPr="000A10AE">
        <w:rPr>
          <w:rFonts w:eastAsiaTheme="minorHAnsi"/>
          <w:b/>
          <w:bCs/>
          <w:sz w:val="28"/>
          <w:szCs w:val="28"/>
          <w:lang w:eastAsia="en-US"/>
        </w:rPr>
        <w:t>S3</w:t>
      </w:r>
      <w:r>
        <w:rPr>
          <w:rFonts w:eastAsiaTheme="minorHAnsi"/>
          <w:b/>
          <w:bCs/>
          <w:sz w:val="28"/>
          <w:szCs w:val="28"/>
          <w:lang w:eastAsia="en-US"/>
        </w:rPr>
        <w:t xml:space="preserve"> Table</w:t>
      </w:r>
      <w:r w:rsidRPr="000A10AE">
        <w:rPr>
          <w:rFonts w:eastAsiaTheme="minorHAnsi"/>
          <w:b/>
          <w:bCs/>
          <w:sz w:val="28"/>
          <w:szCs w:val="28"/>
          <w:lang w:eastAsia="en-US"/>
        </w:rPr>
        <w:t xml:space="preserve">. </w:t>
      </w:r>
      <w:r w:rsidRPr="000A10AE">
        <w:rPr>
          <w:rFonts w:eastAsiaTheme="minorHAnsi"/>
          <w:b/>
          <w:bCs/>
          <w:iCs/>
          <w:sz w:val="28"/>
          <w:szCs w:val="28"/>
          <w:lang w:eastAsia="en-US"/>
        </w:rPr>
        <w:t>Results of the Alignment Method for National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4"/>
        <w:gridCol w:w="1056"/>
        <w:gridCol w:w="729"/>
        <w:gridCol w:w="5531"/>
      </w:tblGrid>
      <w:tr w:rsidR="0060014B" w:rsidRPr="005B1A6C" w14:paraId="0F36960D" w14:textId="77777777" w:rsidTr="00FF1763"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49FEE6" w14:textId="77777777" w:rsidR="0060014B" w:rsidRPr="005B1A6C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5B1A6C">
              <w:rPr>
                <w:rFonts w:eastAsiaTheme="minorHAnsi"/>
                <w:lang w:eastAsia="en-US"/>
              </w:rPr>
              <w:t>Parameter and item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C478E6" w14:textId="77777777" w:rsidR="0060014B" w:rsidRPr="005B1A6C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5B1A6C">
              <w:rPr>
                <w:rFonts w:eastAsiaTheme="minorHAnsi"/>
                <w:lang w:eastAsia="en-US"/>
              </w:rPr>
              <w:t>Estimate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EE400" w14:textId="77777777" w:rsidR="0060014B" w:rsidRPr="005B1A6C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5B1A6C">
              <w:rPr>
                <w:rFonts w:eastAsiaTheme="minorHAnsi"/>
                <w:i/>
                <w:lang w:eastAsia="en-US"/>
              </w:rPr>
              <w:t>R</w:t>
            </w:r>
            <w:r w:rsidRPr="005B1A6C">
              <w:rPr>
                <w:rFonts w:eastAsiaTheme="minorHAnsi"/>
                <w:vertAlign w:val="superscript"/>
                <w:lang w:eastAsia="en-US"/>
              </w:rPr>
              <w:t>2</w:t>
            </w:r>
          </w:p>
        </w:tc>
        <w:tc>
          <w:tcPr>
            <w:tcW w:w="5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DA2AC" w14:textId="77777777" w:rsidR="0060014B" w:rsidRPr="005B1A6C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5B1A6C">
              <w:rPr>
                <w:rFonts w:eastAsiaTheme="minorHAnsi"/>
                <w:lang w:eastAsia="en-US"/>
              </w:rPr>
              <w:t xml:space="preserve">Approximate measurement invariance holds for groups </w:t>
            </w:r>
            <w:r w:rsidRPr="005B1A6C">
              <w:rPr>
                <w:rFonts w:eastAsiaTheme="minorHAnsi"/>
                <w:b/>
                <w:lang w:eastAsia="en-US"/>
              </w:rPr>
              <w:t>(number of groups)</w:t>
            </w:r>
          </w:p>
        </w:tc>
      </w:tr>
      <w:tr w:rsidR="0060014B" w:rsidRPr="005B1A6C" w14:paraId="4FD6DB3A" w14:textId="77777777" w:rsidTr="00FF1763"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2723F9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rPr>
                <w:rFonts w:eastAsiaTheme="minorHAnsi"/>
                <w:lang w:eastAsia="en-US"/>
              </w:rPr>
              <w:t>Loading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BEA96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3623F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5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CD7FD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</w:p>
        </w:tc>
      </w:tr>
      <w:tr w:rsidR="0060014B" w:rsidRPr="005B1A6C" w14:paraId="704EB05D" w14:textId="77777777" w:rsidTr="00FF1763"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52381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 xml:space="preserve">   Item #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FC0C3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>1.17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A2DBD2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>.756</w:t>
            </w:r>
          </w:p>
        </w:tc>
        <w:tc>
          <w:tcPr>
            <w:tcW w:w="5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D7EA92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>2 4 5 6 7 9 10 11 12 13 14 15 16 17 18 21 22 24 25 26 27 28 29 30 32 33 34 35 36 37 38 39 40 41 43 44 45 46 47 48 49 51 52 53 54 55 56 57 58 59 60 61 62 63 64 65 66 67 68 69 70 71 72</w:t>
            </w:r>
            <w:r w:rsidRPr="00DE4AB0">
              <w:rPr>
                <w:b/>
              </w:rPr>
              <w:t xml:space="preserve"> (63)</w:t>
            </w:r>
          </w:p>
        </w:tc>
      </w:tr>
      <w:tr w:rsidR="0060014B" w:rsidRPr="005B1A6C" w14:paraId="737AB821" w14:textId="77777777" w:rsidTr="00FF1763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15D0CB03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 xml:space="preserve">   Item #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608E2DF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>1.2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1DF44201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>.328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3E94F4A8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 xml:space="preserve">1 3 4 5 6 7 9 11 12 14 15 16 17 18 19 20 21 23 24 25 27 28 29 30 32 33 35 36 37 38 39 40 41 42 43 45 46 47 49 51 52 53 54 55 56 57 58 60 61 62 63 64 69 70 71 </w:t>
            </w:r>
            <w:r w:rsidRPr="00DE4AB0">
              <w:rPr>
                <w:b/>
              </w:rPr>
              <w:t xml:space="preserve">(55) </w:t>
            </w:r>
          </w:p>
        </w:tc>
      </w:tr>
      <w:tr w:rsidR="0060014B" w:rsidRPr="005B1A6C" w14:paraId="2FFA7C2C" w14:textId="77777777" w:rsidTr="00FF1763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45F6C7CB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 xml:space="preserve">   Item #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75B8FB0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>1.3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7EA41DB6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>.000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7914D9F5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>1 2 3 4 5 6 7 10 12 13 14 15 16 17 18 19 21 23 24 25 26 27 28 29 30 32 33 34 36 37 38 39 40 41 43 44 45 46 47 48 49 50 51 52 53 54 55 56 57 58 59 60 61 62 64 65 66 67 68 69 70 71 72</w:t>
            </w:r>
            <w:r w:rsidRPr="00DE4AB0">
              <w:rPr>
                <w:b/>
              </w:rPr>
              <w:t xml:space="preserve"> (63)</w:t>
            </w:r>
          </w:p>
        </w:tc>
      </w:tr>
      <w:tr w:rsidR="0060014B" w:rsidRPr="005B1A6C" w14:paraId="09747756" w14:textId="77777777" w:rsidTr="00FF1763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377A7AAD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 xml:space="preserve">   Item #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0C11EC1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>1.1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3BC5BF22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>.840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2C426048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 xml:space="preserve">1 2 3 4 5 6 7 8 9 10 11 12 13 14 15 16 17 18 19 20 21 22 23 24 25 26 27 28 29 30 31 32 34 35 36 37 38 39 40 41 42 43 44 45 46 47 49 50 51 52 53 54 55 56 57 58 59 60 61 62 63 64 65 66 67 68 69 70 71 </w:t>
            </w:r>
            <w:r w:rsidRPr="00DE4AB0">
              <w:rPr>
                <w:b/>
              </w:rPr>
              <w:t>(69)</w:t>
            </w:r>
          </w:p>
        </w:tc>
      </w:tr>
      <w:tr w:rsidR="0060014B" w:rsidRPr="005B1A6C" w14:paraId="59FC20C3" w14:textId="77777777" w:rsidTr="00FF1763"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12D52A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 xml:space="preserve">   Item #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88B90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>1.1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F1551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>.070</w:t>
            </w:r>
          </w:p>
        </w:tc>
        <w:tc>
          <w:tcPr>
            <w:tcW w:w="5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17D99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>1 3 5 6 7 8 9 10 11 12 13 14 15 16 17 18 19 20 22 23 24 25 26 27 28 30 32 33 34 36 37 38 39 40 41 42 43 44 45 46 47 48 50 51 52 53 54 57 58 59 60 61 63 64 65 66 69 70 71 72</w:t>
            </w:r>
            <w:r w:rsidRPr="00DE4AB0">
              <w:rPr>
                <w:b/>
              </w:rPr>
              <w:t xml:space="preserve"> (60)</w:t>
            </w:r>
          </w:p>
        </w:tc>
      </w:tr>
      <w:tr w:rsidR="0060014B" w:rsidRPr="005B1A6C" w14:paraId="194F798C" w14:textId="77777777" w:rsidTr="00FF1763"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1ABF0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>Intercept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DDA85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51354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5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E376C1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</w:p>
        </w:tc>
      </w:tr>
      <w:tr w:rsidR="0060014B" w:rsidRPr="005B1A6C" w14:paraId="1A3E00DA" w14:textId="77777777" w:rsidTr="00FF1763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18F6A283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lastRenderedPageBreak/>
              <w:t xml:space="preserve">   Item #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8C54D56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>4.3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5434BC99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>.571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06342A0E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>5 6 7 10 16 17 18 21 23 24 26 27 28 29 30 32 34 36 37 41 46 48 49 50 51 52 53 54 57 59 60 61 62 63 64 70 71 72</w:t>
            </w:r>
            <w:r w:rsidRPr="00DE4AB0">
              <w:rPr>
                <w:b/>
              </w:rPr>
              <w:t xml:space="preserve"> (38)</w:t>
            </w:r>
          </w:p>
        </w:tc>
      </w:tr>
      <w:tr w:rsidR="0060014B" w:rsidRPr="005B1A6C" w14:paraId="70475C70" w14:textId="77777777" w:rsidTr="00FF1763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57B373A6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 xml:space="preserve">   Item #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A6899F3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>4.7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39E6AF4F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>.809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61E02DBB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>3 5 6 9 10 11 12 13 15 18 21 22 24 25 27 28 29 31 32 33 34 35 37 38 40 41 43 45 46 47 49 54 55 57 59 60 61 62 63 65 66 67 69 70</w:t>
            </w:r>
            <w:r w:rsidRPr="00DE4AB0">
              <w:rPr>
                <w:b/>
              </w:rPr>
              <w:t xml:space="preserve"> (44)</w:t>
            </w:r>
            <w:r w:rsidRPr="00DE4AB0">
              <w:t xml:space="preserve"> </w:t>
            </w:r>
          </w:p>
        </w:tc>
      </w:tr>
      <w:tr w:rsidR="0060014B" w:rsidRPr="005B1A6C" w14:paraId="05FBBDAB" w14:textId="77777777" w:rsidTr="00FF1763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7CB2180A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 xml:space="preserve">   Item #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751324A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>4.9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6103280F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>.721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5124A5DC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>3 5 6 10 12 15 16 17 19 20 21 22 23 24 25 26 27 28 29 30 31 32 33 34 37 38 39 40 41 43 46 48 49 50 53 54 55 56 57 60 61 62 64 65 66 70 72</w:t>
            </w:r>
            <w:r w:rsidRPr="00DE4AB0">
              <w:rPr>
                <w:b/>
              </w:rPr>
              <w:t xml:space="preserve"> (47)</w:t>
            </w:r>
          </w:p>
        </w:tc>
      </w:tr>
      <w:tr w:rsidR="0060014B" w:rsidRPr="005B1A6C" w14:paraId="72D6B1F7" w14:textId="77777777" w:rsidTr="00FF1763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25A80D4F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 xml:space="preserve">   Item #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B134E6A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>4.8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6EB4139E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>.576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0D618FCF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>2 3 5 6 10 12 14 17 19 21 22 25 27 28 29 32 34 35 36 37 38 42 43 45 46 47 48 52 53 56 58 59 62 63 64 65 66 67 68 70 72</w:t>
            </w:r>
            <w:r w:rsidRPr="00DE4AB0">
              <w:rPr>
                <w:b/>
              </w:rPr>
              <w:t xml:space="preserve"> (41)</w:t>
            </w:r>
          </w:p>
        </w:tc>
      </w:tr>
      <w:tr w:rsidR="0060014B" w:rsidRPr="005B1A6C" w14:paraId="324FE462" w14:textId="77777777" w:rsidTr="00FF1763"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652A8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 xml:space="preserve">   Item #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DCF86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>4.1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F0F02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>.480</w:t>
            </w:r>
          </w:p>
        </w:tc>
        <w:tc>
          <w:tcPr>
            <w:tcW w:w="5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FBCEE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>2 5 6 9 12 15 16 17 21 23 24 25 27 28 29 30 31 32 33 35 37 38 40 42 43 44 46 49 51 53 54 56 57 59 61 62 63 64 65 69 72</w:t>
            </w:r>
            <w:r w:rsidRPr="00DE4AB0">
              <w:rPr>
                <w:b/>
              </w:rPr>
              <w:t xml:space="preserve"> (41)</w:t>
            </w:r>
          </w:p>
        </w:tc>
      </w:tr>
      <w:tr w:rsidR="0060014B" w:rsidRPr="005B1A6C" w14:paraId="2C1A1FA8" w14:textId="77777777" w:rsidTr="00FF1763">
        <w:tc>
          <w:tcPr>
            <w:tcW w:w="27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9490F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>Average invariance index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74ACE7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>.523</w:t>
            </w:r>
          </w:p>
        </w:tc>
        <w:tc>
          <w:tcPr>
            <w:tcW w:w="5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19D556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</w:p>
        </w:tc>
      </w:tr>
      <w:tr w:rsidR="0060014B" w:rsidRPr="005B1A6C" w14:paraId="74130717" w14:textId="77777777" w:rsidTr="00FF1763"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3D3A97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>All loadings invariant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24FD5C11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26C1CE45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 xml:space="preserve">5 6 7 12 14 15 16 17 18 24 25 27 28 30 32 36 37 38 39 40 41 43 45 46 47 51 52 53 54 57 58 60 61 64 69 70 71 </w:t>
            </w:r>
            <w:r w:rsidRPr="00DE4AB0">
              <w:rPr>
                <w:b/>
              </w:rPr>
              <w:t>(37)</w:t>
            </w:r>
          </w:p>
        </w:tc>
      </w:tr>
      <w:tr w:rsidR="0060014B" w:rsidRPr="005B1A6C" w14:paraId="76132F94" w14:textId="77777777" w:rsidTr="00FF1763"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03F3A2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>All intercepts invariant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47A649B8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5166F6B4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 xml:space="preserve">5 6 21 27 28 29 32 37 46 62 72 </w:t>
            </w:r>
            <w:r w:rsidRPr="00DE4AB0">
              <w:rPr>
                <w:b/>
              </w:rPr>
              <w:t>(11)</w:t>
            </w:r>
          </w:p>
        </w:tc>
      </w:tr>
      <w:tr w:rsidR="0060014B" w:rsidRPr="005B1A6C" w14:paraId="79DBBABF" w14:textId="77777777" w:rsidTr="00FF1763">
        <w:tc>
          <w:tcPr>
            <w:tcW w:w="2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538F3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>All item parameters invariant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6A99B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5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5654B" w14:textId="77777777" w:rsidR="0060014B" w:rsidRPr="00DE4AB0" w:rsidRDefault="0060014B" w:rsidP="00FF176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DE4AB0">
              <w:t xml:space="preserve">5 6 27 28 32 37 46 </w:t>
            </w:r>
            <w:r w:rsidRPr="00DE4AB0">
              <w:rPr>
                <w:b/>
              </w:rPr>
              <w:t>(7)</w:t>
            </w:r>
          </w:p>
        </w:tc>
      </w:tr>
    </w:tbl>
    <w:p w14:paraId="7D981CAE" w14:textId="1930DBDB" w:rsidR="0060014B" w:rsidRPr="005B1A6C" w:rsidRDefault="0060014B" w:rsidP="0060014B">
      <w:pPr>
        <w:spacing w:line="480" w:lineRule="auto"/>
        <w:rPr>
          <w:rFonts w:eastAsiaTheme="minorHAnsi"/>
          <w:lang w:eastAsia="en-US"/>
        </w:rPr>
        <w:sectPr w:rsidR="0060014B" w:rsidRPr="005B1A6C" w:rsidSect="0060014B">
          <w:pgSz w:w="11900" w:h="16840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5B1A6C">
        <w:rPr>
          <w:rFonts w:eastAsiaTheme="minorHAnsi"/>
          <w:i/>
          <w:lang w:eastAsia="en-US"/>
        </w:rPr>
        <w:t>Note</w:t>
      </w:r>
      <w:r w:rsidRPr="005B1A6C">
        <w:rPr>
          <w:rFonts w:eastAsiaTheme="minorHAnsi"/>
          <w:lang w:eastAsia="en-US"/>
        </w:rPr>
        <w:t xml:space="preserve">. The fixed alignment method with the UK as anchor was used. Estimates represent weighted unstandardized average values across invariant groups. Group numbers represent: 1 = United Kingdom, 2 = Romania, 3 = United States of America, 4 = Hungary, 5 = Philippines </w:t>
      </w:r>
      <w:r w:rsidRPr="005B1A6C">
        <w:rPr>
          <w:rFonts w:eastAsiaTheme="minorHAnsi"/>
          <w:lang w:eastAsia="en-US"/>
        </w:rPr>
        <w:lastRenderedPageBreak/>
        <w:t xml:space="preserve">(English), 6 = Lithuania, 7 = Netherlands, 8 = Iran, 9 = Lebanon, 10 = Argentina, 11 = Egypt, 12 = Austria, 13 = Malaysia, 14 = Thailand, 15 = China (English), 16 = Israel, 17 = Switzerland, 18 = Bahrain, 19 = Australia, 20 = Nigeria, 21 = Taiwan, 22 = Iraq, 23 = Saudi Arabia, 24 = Slovakia, 25 = Germany, 26 = Estonia, 27 = Canada (English), 28 = Slovenia, 29 = Japan, 30 = Iceland (English), 31 = India (Hindi), 32 = Cyprus, 33 = Ecuador, 34 = Colombia, 35 = Spain, 36 = South Korea, 37 = Serbia, 38 = Portugal, 39 = </w:t>
      </w:r>
      <w:r>
        <w:rPr>
          <w:color w:val="000000"/>
        </w:rPr>
        <w:t>Türkiye</w:t>
      </w:r>
      <w:r w:rsidRPr="005B1A6C">
        <w:rPr>
          <w:rFonts w:eastAsiaTheme="minorHAnsi"/>
          <w:lang w:eastAsia="en-US"/>
        </w:rPr>
        <w:t>, 40 = Ghana, 41 = Norway, 42 = Bangladesh, 43 = Bulgaria, 44 = Poland, 45 = Tunisia, 46 = United Arab Emirates (English), 47 = Palestine, 48 = Italy, 49 = Kazakhstan, 50 = Brazil, 51 = Latvia, 52 = Greece, 53 = Bosnia &amp; Herzegovina, 54 = Chile, 55 = Nepal, 56 = Czechia, 57 = Malta, 58 = Indonesia, 59 = France, 60 = Russia, 61 = Ukraine, 62 = Pakistan, 63 = Croatia, 64 = Ireland, 65 = South Africa, 66 = China (Cantonese), 67 = China (Mandarin), 68 = Canada (French), 69 = Iceland (Icelandic), 70 = India (Tamil), 71 = Philippines (Tagalog), 72 = United Arab Emirates (Arabic). Group numbers 46 and 72 were not used</w:t>
      </w:r>
    </w:p>
    <w:p w14:paraId="3C9E96A0" w14:textId="77777777" w:rsidR="00C6029B" w:rsidRDefault="00C6029B"/>
    <w:sectPr w:rsidR="00C6029B" w:rsidSect="00357A3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14B"/>
    <w:rsid w:val="00047149"/>
    <w:rsid w:val="000A6172"/>
    <w:rsid w:val="00265EDB"/>
    <w:rsid w:val="00357A34"/>
    <w:rsid w:val="0060014B"/>
    <w:rsid w:val="00AB03E3"/>
    <w:rsid w:val="00C60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957E23"/>
  <w14:defaultImageDpi w14:val="32767"/>
  <w15:chartTrackingRefBased/>
  <w15:docId w15:val="{7AA3A346-8A99-4944-9CA4-C24DD2C2D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0014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01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01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014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014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014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014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014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014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014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01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01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01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01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01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01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01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01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01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01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001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014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001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014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001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014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001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01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01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01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0014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8</Words>
  <Characters>3128</Characters>
  <Application>Microsoft Office Word</Application>
  <DocSecurity>0</DocSecurity>
  <Lines>26</Lines>
  <Paragraphs>7</Paragraphs>
  <ScaleCrop>false</ScaleCrop>
  <Company/>
  <LinksUpToDate>false</LinksUpToDate>
  <CharactersWithSpaces>3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mi, Viren</dc:creator>
  <cp:keywords/>
  <dc:description/>
  <cp:lastModifiedBy>Swami, Viren</cp:lastModifiedBy>
  <cp:revision>1</cp:revision>
  <dcterms:created xsi:type="dcterms:W3CDTF">2024-12-23T14:45:00Z</dcterms:created>
  <dcterms:modified xsi:type="dcterms:W3CDTF">2024-12-23T14:45:00Z</dcterms:modified>
</cp:coreProperties>
</file>